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0CB63" w14:textId="3916AD9A" w:rsidR="008144BE" w:rsidRDefault="00AC7F04" w:rsidP="00412E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2EB4">
        <w:rPr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0A0A8E4" wp14:editId="76C1298A">
            <wp:simplePos x="0" y="0"/>
            <wp:positionH relativeFrom="column">
              <wp:posOffset>685282</wp:posOffset>
            </wp:positionH>
            <wp:positionV relativeFrom="paragraph">
              <wp:posOffset>16510</wp:posOffset>
            </wp:positionV>
            <wp:extent cx="4117340" cy="3918585"/>
            <wp:effectExtent l="0" t="0" r="0" b="0"/>
            <wp:wrapTopAndBottom/>
            <wp:docPr id="5152552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340" cy="391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01D8">
        <w:rPr>
          <w:rFonts w:ascii="Times New Roman" w:hAnsi="Times New Roman" w:cs="Times New Roman" w:hint="eastAsia"/>
          <w:sz w:val="24"/>
          <w:szCs w:val="24"/>
        </w:rPr>
        <w:t>Figure</w:t>
      </w:r>
      <w:r w:rsidR="00FA4B3C" w:rsidRPr="00412EB4">
        <w:rPr>
          <w:rFonts w:ascii="Times New Roman" w:hAnsi="Times New Roman" w:cs="Times New Roman"/>
          <w:sz w:val="24"/>
          <w:szCs w:val="24"/>
        </w:rPr>
        <w:t xml:space="preserve"> S1: </w:t>
      </w:r>
      <w:r w:rsidR="00D92FF8" w:rsidRPr="00412EB4">
        <w:rPr>
          <w:rFonts w:ascii="Times New Roman" w:hAnsi="Times New Roman" w:cs="Times New Roman" w:hint="eastAsia"/>
          <w:sz w:val="24"/>
          <w:szCs w:val="24"/>
        </w:rPr>
        <w:t>C</w:t>
      </w:r>
      <w:r w:rsidR="00D92FF8" w:rsidRPr="00412EB4">
        <w:rPr>
          <w:rFonts w:ascii="Times New Roman" w:hAnsi="Times New Roman" w:cs="Times New Roman"/>
          <w:sz w:val="24"/>
          <w:szCs w:val="24"/>
        </w:rPr>
        <w:t>hromatogram</w:t>
      </w:r>
      <w:r w:rsidR="00D92FF8" w:rsidRPr="00412EB4">
        <w:rPr>
          <w:rFonts w:ascii="Times New Roman" w:hAnsi="Times New Roman" w:cs="Times New Roman" w:hint="eastAsia"/>
          <w:sz w:val="24"/>
          <w:szCs w:val="24"/>
        </w:rPr>
        <w:t xml:space="preserve"> of RC extraction </w:t>
      </w:r>
      <w:r w:rsidR="00AD1D07" w:rsidRPr="00412EB4">
        <w:rPr>
          <w:rFonts w:ascii="Times New Roman" w:hAnsi="Times New Roman" w:cs="Times New Roman" w:hint="eastAsia"/>
          <w:sz w:val="24"/>
          <w:szCs w:val="24"/>
        </w:rPr>
        <w:t xml:space="preserve">indicating the identified major compounds, [1] berberine, [2] coptisine. </w:t>
      </w:r>
      <w:r w:rsidR="007C59D6" w:rsidRPr="00412EB4">
        <w:rPr>
          <w:rFonts w:ascii="Times New Roman" w:hAnsi="Times New Roman" w:cs="Times New Roman" w:hint="eastAsia"/>
          <w:sz w:val="24"/>
          <w:szCs w:val="24"/>
        </w:rPr>
        <w:t xml:space="preserve">An Agilent 1260 Infinity HPLC system was used for analysis. 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C59D6" w:rsidRPr="00412EB4">
        <w:rPr>
          <w:rFonts w:ascii="Times New Roman" w:hAnsi="Times New Roman" w:cs="Times New Roman" w:hint="eastAsia"/>
          <w:sz w:val="24"/>
          <w:szCs w:val="24"/>
        </w:rPr>
        <w:t>chromatographic column was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5B0103" w:rsidRPr="00412EB4">
        <w:rPr>
          <w:rFonts w:ascii="Times New Roman" w:hAnsi="Times New Roman" w:cs="Times New Roman" w:hint="eastAsia"/>
          <w:sz w:val="24"/>
          <w:szCs w:val="24"/>
        </w:rPr>
        <w:t>Kromasil</w:t>
      </w:r>
      <w:proofErr w:type="spellEnd"/>
      <w:r w:rsidR="005B0103" w:rsidRPr="00412EB4">
        <w:rPr>
          <w:rFonts w:ascii="Times New Roman" w:hAnsi="Times New Roman" w:cs="Times New Roman" w:hint="eastAsia"/>
          <w:sz w:val="24"/>
          <w:szCs w:val="24"/>
        </w:rPr>
        <w:t xml:space="preserve"> C18 Column(250 mm 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>×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 xml:space="preserve"> 4.6 mm, 5 </w:t>
      </w:r>
      <w:proofErr w:type="spellStart"/>
      <w:r w:rsidR="005B0103" w:rsidRPr="00412EB4">
        <w:rPr>
          <w:rFonts w:ascii="Times New Roman" w:hAnsi="Times New Roman" w:cs="Times New Roman"/>
          <w:sz w:val="24"/>
          <w:szCs w:val="24"/>
        </w:rPr>
        <w:t>μ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5B0103" w:rsidRPr="00412EB4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412EB4">
        <w:rPr>
          <w:rFonts w:ascii="Times New Roman" w:hAnsi="Times New Roman" w:cs="Times New Roman" w:hint="eastAsia"/>
          <w:sz w:val="24"/>
          <w:szCs w:val="24"/>
        </w:rPr>
        <w:t xml:space="preserve">0.1% formic acid solution 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 xml:space="preserve">was used as mobile phase </w:t>
      </w:r>
      <w:r w:rsidRPr="00412EB4">
        <w:rPr>
          <w:rFonts w:ascii="Times New Roman" w:hAnsi="Times New Roman" w:cs="Times New Roman" w:hint="eastAsia"/>
          <w:sz w:val="24"/>
          <w:szCs w:val="24"/>
        </w:rPr>
        <w:t>A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 xml:space="preserve">, while </w:t>
      </w:r>
      <w:r w:rsidRPr="00412EB4">
        <w:rPr>
          <w:rFonts w:ascii="Times New Roman" w:hAnsi="Times New Roman" w:cs="Times New Roman" w:hint="eastAsia"/>
          <w:sz w:val="24"/>
          <w:szCs w:val="24"/>
        </w:rPr>
        <w:t xml:space="preserve">methanol 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 xml:space="preserve">served as mobile phase </w:t>
      </w:r>
      <w:r w:rsidRPr="00412EB4">
        <w:rPr>
          <w:rFonts w:ascii="Times New Roman" w:hAnsi="Times New Roman" w:cs="Times New Roman" w:hint="eastAsia"/>
          <w:sz w:val="24"/>
          <w:szCs w:val="24"/>
        </w:rPr>
        <w:t>B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 xml:space="preserve">. The column temperature was set at 30 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>°</w:t>
      </w:r>
      <w:r w:rsidR="005B0103" w:rsidRPr="00412EB4">
        <w:rPr>
          <w:rFonts w:ascii="Times New Roman" w:hAnsi="Times New Roman" w:cs="Times New Roman" w:hint="eastAsia"/>
          <w:sz w:val="24"/>
          <w:szCs w:val="24"/>
        </w:rPr>
        <w:t>C, and the flow rate was maintained at 0.8 mL/min. Gradient elution was employed during the experiment</w:t>
      </w:r>
      <w:r w:rsidR="007508B0" w:rsidRPr="00412EB4">
        <w:rPr>
          <w:rFonts w:ascii="Times New Roman" w:hAnsi="Times New Roman" w:cs="Times New Roman" w:hint="eastAsia"/>
          <w:sz w:val="24"/>
          <w:szCs w:val="24"/>
        </w:rPr>
        <w:t>: 0-8min, 10%-25%B; 8</w:t>
      </w:r>
      <w:r w:rsidRPr="00412EB4">
        <w:rPr>
          <w:rFonts w:ascii="Times New Roman" w:hAnsi="Times New Roman" w:cs="Times New Roman" w:hint="eastAsia"/>
          <w:sz w:val="24"/>
          <w:szCs w:val="24"/>
        </w:rPr>
        <w:t>min</w:t>
      </w:r>
      <w:r w:rsidR="007508B0" w:rsidRPr="00412EB4">
        <w:rPr>
          <w:rFonts w:ascii="Times New Roman" w:hAnsi="Times New Roman" w:cs="Times New Roman" w:hint="eastAsia"/>
          <w:sz w:val="24"/>
          <w:szCs w:val="24"/>
        </w:rPr>
        <w:t>-14min, 25%-30%B; 14</w:t>
      </w:r>
      <w:r w:rsidRPr="00412EB4">
        <w:rPr>
          <w:rFonts w:ascii="Times New Roman" w:hAnsi="Times New Roman" w:cs="Times New Roman" w:hint="eastAsia"/>
          <w:sz w:val="24"/>
          <w:szCs w:val="24"/>
        </w:rPr>
        <w:t>min</w:t>
      </w:r>
      <w:r w:rsidR="007508B0" w:rsidRPr="00412EB4">
        <w:rPr>
          <w:rFonts w:ascii="Times New Roman" w:hAnsi="Times New Roman" w:cs="Times New Roman" w:hint="eastAsia"/>
          <w:sz w:val="24"/>
          <w:szCs w:val="24"/>
        </w:rPr>
        <w:t>-18min, 30%B; 18</w:t>
      </w:r>
      <w:r w:rsidRPr="00412EB4">
        <w:rPr>
          <w:rFonts w:ascii="Times New Roman" w:hAnsi="Times New Roman" w:cs="Times New Roman" w:hint="eastAsia"/>
          <w:sz w:val="24"/>
          <w:szCs w:val="24"/>
        </w:rPr>
        <w:t>min</w:t>
      </w:r>
      <w:r w:rsidR="007508B0" w:rsidRPr="00412EB4">
        <w:rPr>
          <w:rFonts w:ascii="Times New Roman" w:hAnsi="Times New Roman" w:cs="Times New Roman" w:hint="eastAsia"/>
          <w:sz w:val="24"/>
          <w:szCs w:val="24"/>
        </w:rPr>
        <w:t>-26min, 30%-60%B; 26</w:t>
      </w:r>
      <w:r w:rsidRPr="00412EB4">
        <w:rPr>
          <w:rFonts w:ascii="Times New Roman" w:hAnsi="Times New Roman" w:cs="Times New Roman" w:hint="eastAsia"/>
          <w:sz w:val="24"/>
          <w:szCs w:val="24"/>
        </w:rPr>
        <w:t>min</w:t>
      </w:r>
      <w:r w:rsidR="007508B0" w:rsidRPr="00412EB4">
        <w:rPr>
          <w:rFonts w:ascii="Times New Roman" w:hAnsi="Times New Roman" w:cs="Times New Roman" w:hint="eastAsia"/>
          <w:sz w:val="24"/>
          <w:szCs w:val="24"/>
        </w:rPr>
        <w:t>-35min, 60%-71%B; 35</w:t>
      </w:r>
      <w:r w:rsidRPr="00412EB4">
        <w:rPr>
          <w:rFonts w:ascii="Times New Roman" w:hAnsi="Times New Roman" w:cs="Times New Roman" w:hint="eastAsia"/>
          <w:sz w:val="24"/>
          <w:szCs w:val="24"/>
        </w:rPr>
        <w:t>min</w:t>
      </w:r>
      <w:r w:rsidR="007508B0" w:rsidRPr="00412EB4">
        <w:rPr>
          <w:rFonts w:ascii="Times New Roman" w:hAnsi="Times New Roman" w:cs="Times New Roman" w:hint="eastAsia"/>
          <w:sz w:val="24"/>
          <w:szCs w:val="24"/>
        </w:rPr>
        <w:t>-43min, 71%-90%B; 43</w:t>
      </w:r>
      <w:r w:rsidRPr="00412EB4">
        <w:rPr>
          <w:rFonts w:ascii="Times New Roman" w:hAnsi="Times New Roman" w:cs="Times New Roman" w:hint="eastAsia"/>
          <w:sz w:val="24"/>
          <w:szCs w:val="24"/>
        </w:rPr>
        <w:t>min</w:t>
      </w:r>
      <w:r w:rsidR="007508B0" w:rsidRPr="00412EB4">
        <w:rPr>
          <w:rFonts w:ascii="Times New Roman" w:hAnsi="Times New Roman" w:cs="Times New Roman" w:hint="eastAsia"/>
          <w:sz w:val="24"/>
          <w:szCs w:val="24"/>
        </w:rPr>
        <w:t>-55min, 90%B.</w:t>
      </w:r>
    </w:p>
    <w:p w14:paraId="72145ED3" w14:textId="77777777" w:rsidR="00294E9B" w:rsidRDefault="00294E9B" w:rsidP="00412E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23D857" w14:textId="77777777" w:rsidR="00294E9B" w:rsidRDefault="00294E9B" w:rsidP="00412E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FF1425" w14:textId="77777777" w:rsidR="00294E9B" w:rsidRDefault="00294E9B" w:rsidP="00412E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111FDA" w14:textId="5F4FB798" w:rsidR="00294E9B" w:rsidRDefault="00294E9B" w:rsidP="00412E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133B35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E82F1D">
        <w:rPr>
          <w:rFonts w:ascii="Times New Roman" w:hAnsi="Times New Roman" w:cs="Times New Roman" w:hint="eastAsia"/>
          <w:sz w:val="24"/>
          <w:szCs w:val="24"/>
        </w:rPr>
        <w:t>C</w:t>
      </w:r>
      <w:r w:rsidRPr="00294E9B">
        <w:rPr>
          <w:rFonts w:ascii="Times New Roman" w:hAnsi="Times New Roman" w:cs="Times New Roman" w:hint="eastAsia"/>
          <w:sz w:val="24"/>
          <w:szCs w:val="24"/>
        </w:rPr>
        <w:t>ompound</w:t>
      </w:r>
      <w:r w:rsidR="00E82F1D">
        <w:rPr>
          <w:rFonts w:ascii="Times New Roman" w:hAnsi="Times New Roman" w:cs="Times New Roman" w:hint="eastAsia"/>
          <w:sz w:val="24"/>
          <w:szCs w:val="24"/>
        </w:rPr>
        <w:t>s</w:t>
      </w:r>
      <w:r w:rsidRPr="00294E9B">
        <w:rPr>
          <w:rFonts w:ascii="Times New Roman" w:hAnsi="Times New Roman" w:cs="Times New Roman" w:hint="eastAsia"/>
          <w:sz w:val="24"/>
          <w:szCs w:val="24"/>
        </w:rPr>
        <w:t xml:space="preserve"> corresponding to the target</w:t>
      </w:r>
      <w:r w:rsidR="00E82F1D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3280" w:type="dxa"/>
        <w:tblInd w:w="113" w:type="dxa"/>
        <w:tblLook w:val="04A0" w:firstRow="1" w:lastRow="0" w:firstColumn="1" w:lastColumn="0" w:noHBand="0" w:noVBand="1"/>
      </w:tblPr>
      <w:tblGrid>
        <w:gridCol w:w="2240"/>
        <w:gridCol w:w="1182"/>
      </w:tblGrid>
      <w:tr w:rsidR="00294E9B" w:rsidRPr="00294E9B" w14:paraId="6D6D5392" w14:textId="77777777" w:rsidTr="00294E9B">
        <w:trPr>
          <w:trHeight w:val="28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C3BF" w14:textId="5233DA1E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C</w:t>
            </w: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mpoun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624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arget</w:t>
            </w:r>
          </w:p>
        </w:tc>
      </w:tr>
      <w:tr w:rsidR="00294E9B" w:rsidRPr="00294E9B" w14:paraId="14CBA3B9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C0C1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9DC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DRA1A</w:t>
            </w:r>
          </w:p>
        </w:tc>
      </w:tr>
      <w:tr w:rsidR="00294E9B" w:rsidRPr="00294E9B" w14:paraId="0BF2215F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4A2E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838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RM1</w:t>
            </w:r>
          </w:p>
        </w:tc>
      </w:tr>
      <w:tr w:rsidR="00294E9B" w:rsidRPr="00294E9B" w14:paraId="56DF64F3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703F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EFE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RM5</w:t>
            </w:r>
          </w:p>
        </w:tc>
      </w:tr>
      <w:tr w:rsidR="00294E9B" w:rsidRPr="00294E9B" w14:paraId="7597638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B2C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DA8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RD2</w:t>
            </w:r>
          </w:p>
        </w:tc>
      </w:tr>
      <w:tr w:rsidR="00294E9B" w:rsidRPr="00294E9B" w14:paraId="41A7DB79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2C5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108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TR1A</w:t>
            </w:r>
          </w:p>
        </w:tc>
      </w:tr>
      <w:tr w:rsidR="00294E9B" w:rsidRPr="00294E9B" w14:paraId="25914F5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B7A2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627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TR2A</w:t>
            </w:r>
          </w:p>
        </w:tc>
      </w:tr>
      <w:tr w:rsidR="00294E9B" w:rsidRPr="00294E9B" w14:paraId="74433EA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CC49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EF5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294E9B" w:rsidRPr="00294E9B" w14:paraId="2058C77A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6B3E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8F4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5A</w:t>
            </w:r>
          </w:p>
        </w:tc>
      </w:tr>
      <w:tr w:rsidR="00294E9B" w:rsidRPr="00294E9B" w14:paraId="6BEB19C5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52A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FD5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R1</w:t>
            </w:r>
          </w:p>
        </w:tc>
      </w:tr>
      <w:tr w:rsidR="00294E9B" w:rsidRPr="00294E9B" w14:paraId="755EE4D7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87DB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FB7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LC6A3</w:t>
            </w:r>
          </w:p>
        </w:tc>
      </w:tr>
      <w:tr w:rsidR="00294E9B" w:rsidRPr="00294E9B" w14:paraId="05C838EE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04A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(R)-Canad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D1A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LC6A4</w:t>
            </w:r>
          </w:p>
        </w:tc>
      </w:tr>
      <w:tr w:rsidR="00294E9B" w:rsidRPr="00294E9B" w14:paraId="43649B3C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A65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B04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CHE</w:t>
            </w:r>
          </w:p>
        </w:tc>
      </w:tr>
      <w:tr w:rsidR="00294E9B" w:rsidRPr="00294E9B" w14:paraId="2C453666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1CA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BE1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DRA2B</w:t>
            </w:r>
          </w:p>
        </w:tc>
      </w:tr>
      <w:tr w:rsidR="00294E9B" w:rsidRPr="00294E9B" w14:paraId="2B5CAB8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A9D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8AB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CHE</w:t>
            </w:r>
          </w:p>
        </w:tc>
      </w:tr>
      <w:tr w:rsidR="00294E9B" w:rsidRPr="00294E9B" w14:paraId="04E0D63C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295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A2C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RM1</w:t>
            </w:r>
          </w:p>
        </w:tc>
      </w:tr>
      <w:tr w:rsidR="00294E9B" w:rsidRPr="00294E9B" w14:paraId="430B5306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6DC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24B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SR1</w:t>
            </w:r>
          </w:p>
        </w:tc>
      </w:tr>
      <w:tr w:rsidR="00294E9B" w:rsidRPr="00294E9B" w14:paraId="500C26AE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D3E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7D7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</w:tr>
      <w:tr w:rsidR="00294E9B" w:rsidRPr="00294E9B" w14:paraId="0B2EDB7F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C2F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65A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3</w:t>
            </w:r>
          </w:p>
        </w:tc>
      </w:tr>
      <w:tr w:rsidR="00294E9B" w:rsidRPr="00294E9B" w14:paraId="58FECA03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406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4C4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294E9B" w:rsidRPr="00294E9B" w14:paraId="11B032F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BD2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D99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1A</w:t>
            </w:r>
          </w:p>
        </w:tc>
      </w:tr>
      <w:tr w:rsidR="00294E9B" w:rsidRPr="00294E9B" w14:paraId="47D6579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1CC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B91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2A</w:t>
            </w:r>
          </w:p>
        </w:tc>
      </w:tr>
      <w:tr w:rsidR="00294E9B" w:rsidRPr="00294E9B" w14:paraId="3A5A25B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1AD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505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5A</w:t>
            </w:r>
          </w:p>
        </w:tc>
      </w:tr>
      <w:tr w:rsidR="00294E9B" w:rsidRPr="00294E9B" w14:paraId="2686C00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D13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039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R1</w:t>
            </w:r>
          </w:p>
        </w:tc>
      </w:tr>
      <w:tr w:rsidR="00294E9B" w:rsidRPr="00294E9B" w14:paraId="5A26463D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C18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607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CHE</w:t>
            </w:r>
          </w:p>
        </w:tc>
      </w:tr>
      <w:tr w:rsidR="00294E9B" w:rsidRPr="00294E9B" w14:paraId="650FFBC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74F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FE2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DRA2B</w:t>
            </w:r>
          </w:p>
        </w:tc>
      </w:tr>
      <w:tr w:rsidR="00294E9B" w:rsidRPr="00294E9B" w14:paraId="5E12B7AB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F00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4ED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CHE</w:t>
            </w:r>
          </w:p>
        </w:tc>
      </w:tr>
      <w:tr w:rsidR="00294E9B" w:rsidRPr="00294E9B" w14:paraId="4761AB1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F6F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EF8C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RM1</w:t>
            </w:r>
          </w:p>
        </w:tc>
      </w:tr>
      <w:tr w:rsidR="00294E9B" w:rsidRPr="00294E9B" w14:paraId="370C7339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A9E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FC7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SR1</w:t>
            </w:r>
          </w:p>
        </w:tc>
      </w:tr>
      <w:tr w:rsidR="00294E9B" w:rsidRPr="00294E9B" w14:paraId="5189099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188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4C6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</w:tr>
      <w:tr w:rsidR="00294E9B" w:rsidRPr="00294E9B" w14:paraId="7059B36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E1D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804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3</w:t>
            </w:r>
          </w:p>
        </w:tc>
      </w:tr>
      <w:tr w:rsidR="00294E9B" w:rsidRPr="00294E9B" w14:paraId="37EED2C7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61B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6D0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294E9B" w:rsidRPr="00294E9B" w14:paraId="2FF422A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F45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58C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5A</w:t>
            </w:r>
          </w:p>
        </w:tc>
      </w:tr>
      <w:tr w:rsidR="00294E9B" w:rsidRPr="00294E9B" w14:paraId="0317A1E3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5D8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berrub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C28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R1</w:t>
            </w:r>
          </w:p>
        </w:tc>
      </w:tr>
      <w:tr w:rsidR="00294E9B" w:rsidRPr="00294E9B" w14:paraId="31ABBBAB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3ED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422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B1</w:t>
            </w:r>
          </w:p>
        </w:tc>
      </w:tr>
      <w:tr w:rsidR="00294E9B" w:rsidRPr="00294E9B" w14:paraId="7BDCA204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5F5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879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CHE</w:t>
            </w:r>
          </w:p>
        </w:tc>
      </w:tr>
      <w:tr w:rsidR="00294E9B" w:rsidRPr="00294E9B" w14:paraId="609C9E7B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5E8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2A3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DRA2B</w:t>
            </w:r>
          </w:p>
        </w:tc>
      </w:tr>
      <w:tr w:rsidR="00294E9B" w:rsidRPr="00294E9B" w14:paraId="4A218B7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CE9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64F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CHE</w:t>
            </w:r>
          </w:p>
        </w:tc>
      </w:tr>
      <w:tr w:rsidR="00294E9B" w:rsidRPr="00294E9B" w14:paraId="092AD55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2AD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79A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RM1</w:t>
            </w:r>
          </w:p>
        </w:tc>
      </w:tr>
      <w:tr w:rsidR="00294E9B" w:rsidRPr="00294E9B" w14:paraId="40A78B6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346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50A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RD2</w:t>
            </w:r>
          </w:p>
        </w:tc>
      </w:tr>
      <w:tr w:rsidR="00294E9B" w:rsidRPr="00294E9B" w14:paraId="79A7114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119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58F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RM1</w:t>
            </w:r>
          </w:p>
        </w:tc>
      </w:tr>
      <w:tr w:rsidR="00294E9B" w:rsidRPr="00294E9B" w14:paraId="73A563F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E68C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4D1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DO1</w:t>
            </w:r>
          </w:p>
        </w:tc>
      </w:tr>
      <w:tr w:rsidR="00294E9B" w:rsidRPr="00294E9B" w14:paraId="1C7D7D7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11E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C6C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PK1</w:t>
            </w:r>
          </w:p>
        </w:tc>
      </w:tr>
      <w:tr w:rsidR="00294E9B" w:rsidRPr="00294E9B" w14:paraId="37E5D09B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1ED8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3F7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</w:tr>
      <w:tr w:rsidR="00294E9B" w:rsidRPr="00294E9B" w14:paraId="08F13A6A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09C2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855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3</w:t>
            </w:r>
          </w:p>
        </w:tc>
      </w:tr>
      <w:tr w:rsidR="00294E9B" w:rsidRPr="00294E9B" w14:paraId="5015DD3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9AA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973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DE4A</w:t>
            </w:r>
          </w:p>
        </w:tc>
      </w:tr>
      <w:tr w:rsidR="00294E9B" w:rsidRPr="00294E9B" w14:paraId="0BD40409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9F6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17C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DE4B</w:t>
            </w:r>
          </w:p>
        </w:tc>
      </w:tr>
      <w:tr w:rsidR="00294E9B" w:rsidRPr="00294E9B" w14:paraId="6B1B921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743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E6A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DE4D</w:t>
            </w:r>
          </w:p>
        </w:tc>
      </w:tr>
      <w:tr w:rsidR="00294E9B" w:rsidRPr="00294E9B" w14:paraId="27CDA453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A57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C51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IK3CA</w:t>
            </w:r>
          </w:p>
        </w:tc>
      </w:tr>
      <w:tr w:rsidR="00294E9B" w:rsidRPr="00294E9B" w14:paraId="52F5D3AD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DAF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301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IK3CB</w:t>
            </w:r>
          </w:p>
        </w:tc>
      </w:tr>
      <w:tr w:rsidR="00294E9B" w:rsidRPr="00294E9B" w14:paraId="2B1A8CE6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6797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164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294E9B" w:rsidRPr="00294E9B" w14:paraId="10F3C94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0FD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C05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PS6KA3</w:t>
            </w:r>
          </w:p>
        </w:tc>
      </w:tr>
      <w:tr w:rsidR="00294E9B" w:rsidRPr="00294E9B" w14:paraId="558B2E7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C96A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89C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5A</w:t>
            </w:r>
          </w:p>
        </w:tc>
      </w:tr>
      <w:tr w:rsidR="00294E9B" w:rsidRPr="00294E9B" w14:paraId="52002CCD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AA1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57E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8A</w:t>
            </w:r>
          </w:p>
        </w:tc>
      </w:tr>
      <w:tr w:rsidR="00294E9B" w:rsidRPr="00294E9B" w14:paraId="4AE2AB19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9B0C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0EC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R1</w:t>
            </w:r>
          </w:p>
        </w:tc>
      </w:tr>
      <w:tr w:rsidR="00294E9B" w:rsidRPr="00294E9B" w14:paraId="5C31E33C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C5A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erlamb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B2B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BK1</w:t>
            </w:r>
          </w:p>
        </w:tc>
      </w:tr>
      <w:tr w:rsidR="00294E9B" w:rsidRPr="00294E9B" w14:paraId="0EE7AE93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683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C8C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1A</w:t>
            </w:r>
          </w:p>
        </w:tc>
      </w:tr>
      <w:tr w:rsidR="00294E9B" w:rsidRPr="00294E9B" w14:paraId="3F55DE46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FD6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C3D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2A</w:t>
            </w:r>
          </w:p>
        </w:tc>
      </w:tr>
      <w:tr w:rsidR="00294E9B" w:rsidRPr="00294E9B" w14:paraId="7663D6AE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09D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FC0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CHE</w:t>
            </w:r>
          </w:p>
        </w:tc>
      </w:tr>
      <w:tr w:rsidR="00294E9B" w:rsidRPr="00294E9B" w14:paraId="38D3023E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B80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2D0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DRA2B</w:t>
            </w:r>
          </w:p>
        </w:tc>
      </w:tr>
      <w:tr w:rsidR="00294E9B" w:rsidRPr="00294E9B" w14:paraId="4E58630E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CDC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240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CHE</w:t>
            </w:r>
          </w:p>
        </w:tc>
      </w:tr>
      <w:tr w:rsidR="00294E9B" w:rsidRPr="00294E9B" w14:paraId="0FB95AC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FE9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571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RM1</w:t>
            </w:r>
          </w:p>
        </w:tc>
      </w:tr>
      <w:tr w:rsidR="00294E9B" w:rsidRPr="00294E9B" w14:paraId="2300B39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6D3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D60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SR1</w:t>
            </w:r>
          </w:p>
        </w:tc>
      </w:tr>
      <w:tr w:rsidR="00294E9B" w:rsidRPr="00294E9B" w14:paraId="37E69AAD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9B0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EFA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</w:tr>
      <w:tr w:rsidR="00294E9B" w:rsidRPr="00294E9B" w14:paraId="34D1152C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B89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29B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3</w:t>
            </w:r>
          </w:p>
        </w:tc>
      </w:tr>
      <w:tr w:rsidR="00294E9B" w:rsidRPr="00294E9B" w14:paraId="4209ED09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06D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0F0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294E9B" w:rsidRPr="00294E9B" w14:paraId="58EE855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514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F6EC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5A</w:t>
            </w:r>
          </w:p>
        </w:tc>
      </w:tr>
      <w:tr w:rsidR="00294E9B" w:rsidRPr="00294E9B" w14:paraId="582A037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362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C20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8A</w:t>
            </w:r>
          </w:p>
        </w:tc>
      </w:tr>
      <w:tr w:rsidR="00294E9B" w:rsidRPr="00294E9B" w14:paraId="396F3216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01A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ptid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AB6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R1</w:t>
            </w:r>
          </w:p>
        </w:tc>
      </w:tr>
      <w:tr w:rsidR="00294E9B" w:rsidRPr="00294E9B" w14:paraId="34AD527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3B2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berber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13B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CHE</w:t>
            </w:r>
          </w:p>
        </w:tc>
      </w:tr>
      <w:tr w:rsidR="00294E9B" w:rsidRPr="00294E9B" w14:paraId="79B1C77F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7A8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berber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D08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DRA2B</w:t>
            </w:r>
          </w:p>
        </w:tc>
      </w:tr>
      <w:tr w:rsidR="00294E9B" w:rsidRPr="00294E9B" w14:paraId="7174C1B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480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berber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F5C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CHE</w:t>
            </w:r>
          </w:p>
        </w:tc>
      </w:tr>
      <w:tr w:rsidR="00294E9B" w:rsidRPr="00294E9B" w14:paraId="21903D54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85D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berber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10D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RM1</w:t>
            </w:r>
          </w:p>
        </w:tc>
      </w:tr>
      <w:tr w:rsidR="00294E9B" w:rsidRPr="00294E9B" w14:paraId="731067D9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8EB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berber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DC1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SR1</w:t>
            </w:r>
          </w:p>
        </w:tc>
      </w:tr>
      <w:tr w:rsidR="00294E9B" w:rsidRPr="00294E9B" w14:paraId="1C38654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D59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berber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A8B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</w:tr>
      <w:tr w:rsidR="00294E9B" w:rsidRPr="00294E9B" w14:paraId="74DA3619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2FF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berber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8C3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3</w:t>
            </w:r>
          </w:p>
        </w:tc>
      </w:tr>
      <w:tr w:rsidR="00294E9B" w:rsidRPr="00294E9B" w14:paraId="5C428D1D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586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berber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B3C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294E9B" w:rsidRPr="00294E9B" w14:paraId="36BAEF9C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6C8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piberber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319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R1</w:t>
            </w:r>
          </w:p>
        </w:tc>
      </w:tr>
      <w:tr w:rsidR="00294E9B" w:rsidRPr="00294E9B" w14:paraId="7363337B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15E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gnograndiolid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1DC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BCB1</w:t>
            </w:r>
          </w:p>
        </w:tc>
      </w:tr>
      <w:tr w:rsidR="00294E9B" w:rsidRPr="00294E9B" w14:paraId="3316F0CE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EDD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gnograndiolid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44F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RD4</w:t>
            </w:r>
          </w:p>
        </w:tc>
      </w:tr>
      <w:tr w:rsidR="00294E9B" w:rsidRPr="00294E9B" w14:paraId="2C49915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DB5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gnograndiolid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690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RD2</w:t>
            </w:r>
          </w:p>
        </w:tc>
      </w:tr>
      <w:tr w:rsidR="00294E9B" w:rsidRPr="00294E9B" w14:paraId="059F06F7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A91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gnograndiolid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366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RRK2</w:t>
            </w:r>
          </w:p>
        </w:tc>
      </w:tr>
      <w:tr w:rsidR="00294E9B" w:rsidRPr="00294E9B" w14:paraId="78A5ADDA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D3D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gnograndiolid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11E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PO</w:t>
            </w:r>
          </w:p>
        </w:tc>
      </w:tr>
      <w:tr w:rsidR="00294E9B" w:rsidRPr="00294E9B" w14:paraId="4AAE70C7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6E9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gnograndiolid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945C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</w:tr>
      <w:tr w:rsidR="00294E9B" w:rsidRPr="00294E9B" w14:paraId="6F5661A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569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gnograndiolid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9F9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REP</w:t>
            </w:r>
          </w:p>
        </w:tc>
      </w:tr>
      <w:tr w:rsidR="00294E9B" w:rsidRPr="00294E9B" w14:paraId="43E1A125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694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gnograndiolid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F34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294E9B" w:rsidRPr="00294E9B" w14:paraId="5703A78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EFE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DE4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CHE</w:t>
            </w:r>
          </w:p>
        </w:tc>
      </w:tr>
      <w:tr w:rsidR="00294E9B" w:rsidRPr="00294E9B" w14:paraId="2040E2A3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EBE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20A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DRA2B</w:t>
            </w:r>
          </w:p>
        </w:tc>
      </w:tr>
      <w:tr w:rsidR="00294E9B" w:rsidRPr="00294E9B" w14:paraId="01E8331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3D63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E55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CHE</w:t>
            </w:r>
          </w:p>
        </w:tc>
      </w:tr>
      <w:tr w:rsidR="00294E9B" w:rsidRPr="00294E9B" w14:paraId="68FB66E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B01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8D4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RM1</w:t>
            </w:r>
          </w:p>
        </w:tc>
      </w:tr>
      <w:tr w:rsidR="00294E9B" w:rsidRPr="00294E9B" w14:paraId="741F0505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C02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706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SF1R</w:t>
            </w:r>
          </w:p>
        </w:tc>
      </w:tr>
      <w:tr w:rsidR="00294E9B" w:rsidRPr="00294E9B" w14:paraId="5CB9B99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765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EC9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SR1</w:t>
            </w:r>
          </w:p>
        </w:tc>
      </w:tr>
      <w:tr w:rsidR="00294E9B" w:rsidRPr="00294E9B" w14:paraId="4703AF4F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DA6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879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SR2</w:t>
            </w:r>
          </w:p>
        </w:tc>
      </w:tr>
      <w:tr w:rsidR="00294E9B" w:rsidRPr="00294E9B" w14:paraId="676F4D8A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4DA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E55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RRK2</w:t>
            </w:r>
          </w:p>
        </w:tc>
      </w:tr>
      <w:tr w:rsidR="00294E9B" w:rsidRPr="00294E9B" w14:paraId="266E6C56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888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F51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MP9</w:t>
            </w:r>
          </w:p>
        </w:tc>
      </w:tr>
      <w:tr w:rsidR="00294E9B" w:rsidRPr="00294E9B" w14:paraId="59469D13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ECF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C14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TOR</w:t>
            </w:r>
          </w:p>
        </w:tc>
      </w:tr>
      <w:tr w:rsidR="00294E9B" w:rsidRPr="00294E9B" w14:paraId="7823A299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C02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D21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</w:tr>
      <w:tr w:rsidR="00294E9B" w:rsidRPr="00294E9B" w14:paraId="0555974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D24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A9A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3</w:t>
            </w:r>
          </w:p>
        </w:tc>
      </w:tr>
      <w:tr w:rsidR="00294E9B" w:rsidRPr="00294E9B" w14:paraId="7F84F45B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70CE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60A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TRK1</w:t>
            </w:r>
          </w:p>
        </w:tc>
      </w:tr>
      <w:tr w:rsidR="00294E9B" w:rsidRPr="00294E9B" w14:paraId="379F1A3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336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E96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DGFRB</w:t>
            </w:r>
          </w:p>
        </w:tc>
      </w:tr>
      <w:tr w:rsidR="00294E9B" w:rsidRPr="00294E9B" w14:paraId="59168E9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C5F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210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IK3CB</w:t>
            </w:r>
          </w:p>
        </w:tc>
      </w:tr>
      <w:tr w:rsidR="00294E9B" w:rsidRPr="00294E9B" w14:paraId="4FDE00DF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0AB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1276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IK3CD</w:t>
            </w:r>
          </w:p>
        </w:tc>
      </w:tr>
      <w:tr w:rsidR="00294E9B" w:rsidRPr="00294E9B" w14:paraId="3A5D70E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5A3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6C02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IK3CG</w:t>
            </w:r>
          </w:p>
        </w:tc>
      </w:tr>
      <w:tr w:rsidR="00294E9B" w:rsidRPr="00294E9B" w14:paraId="4B011AF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2DCC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BE94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294E9B" w:rsidRPr="00294E9B" w14:paraId="65A45BB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6DF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4B1C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N5A</w:t>
            </w:r>
          </w:p>
        </w:tc>
      </w:tr>
      <w:tr w:rsidR="00294E9B" w:rsidRPr="00294E9B" w14:paraId="03EFE7E1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86E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almat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E6D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R1</w:t>
            </w:r>
          </w:p>
        </w:tc>
      </w:tr>
      <w:tr w:rsidR="00294E9B" w:rsidRPr="00294E9B" w14:paraId="29732DFC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5C6F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Woren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E2EA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CHE</w:t>
            </w:r>
          </w:p>
        </w:tc>
      </w:tr>
      <w:tr w:rsidR="00294E9B" w:rsidRPr="00294E9B" w14:paraId="3EB8DB28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E381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Woren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A63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CHE</w:t>
            </w:r>
          </w:p>
        </w:tc>
      </w:tr>
      <w:tr w:rsidR="00294E9B" w:rsidRPr="00294E9B" w14:paraId="103BE63D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7070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Woren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498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RM1</w:t>
            </w:r>
          </w:p>
        </w:tc>
      </w:tr>
      <w:tr w:rsidR="00294E9B" w:rsidRPr="00294E9B" w14:paraId="45990BA2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60FD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Woren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B7E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SR1</w:t>
            </w:r>
          </w:p>
        </w:tc>
      </w:tr>
      <w:tr w:rsidR="00294E9B" w:rsidRPr="00294E9B" w14:paraId="24AF8CB6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2337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Woren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B4E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NOS2</w:t>
            </w:r>
          </w:p>
        </w:tc>
      </w:tr>
      <w:tr w:rsidR="00294E9B" w:rsidRPr="00294E9B" w14:paraId="12B390A0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DB95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14:ligatures w14:val="none"/>
              </w:rPr>
              <w:t>Woren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EF8B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</w:tr>
      <w:tr w:rsidR="00294E9B" w:rsidRPr="00294E9B" w14:paraId="336BDBA5" w14:textId="77777777" w:rsidTr="00294E9B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F789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Woren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F918" w14:textId="77777777" w:rsidR="00294E9B" w:rsidRPr="00294E9B" w:rsidRDefault="00294E9B" w:rsidP="00294E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E9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IGMAR1</w:t>
            </w:r>
          </w:p>
        </w:tc>
      </w:tr>
    </w:tbl>
    <w:p w14:paraId="27F9C7DF" w14:textId="77777777" w:rsidR="00294E9B" w:rsidRPr="00412EB4" w:rsidRDefault="00294E9B" w:rsidP="00412E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94E9B" w:rsidRPr="00412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F0E76" w14:textId="77777777" w:rsidR="007D66EC" w:rsidRDefault="007D66EC" w:rsidP="00294E9B">
      <w:r>
        <w:separator/>
      </w:r>
    </w:p>
  </w:endnote>
  <w:endnote w:type="continuationSeparator" w:id="0">
    <w:p w14:paraId="017F1F64" w14:textId="77777777" w:rsidR="007D66EC" w:rsidRDefault="007D66EC" w:rsidP="00294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778C7" w14:textId="77777777" w:rsidR="007D66EC" w:rsidRDefault="007D66EC" w:rsidP="00294E9B">
      <w:r>
        <w:separator/>
      </w:r>
    </w:p>
  </w:footnote>
  <w:footnote w:type="continuationSeparator" w:id="0">
    <w:p w14:paraId="77AC7DD6" w14:textId="77777777" w:rsidR="007D66EC" w:rsidRDefault="007D66EC" w:rsidP="00294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1642"/>
    <w:rsid w:val="000357BC"/>
    <w:rsid w:val="000901D8"/>
    <w:rsid w:val="00133B35"/>
    <w:rsid w:val="001D2BA5"/>
    <w:rsid w:val="00234EE7"/>
    <w:rsid w:val="00294E9B"/>
    <w:rsid w:val="003A27DC"/>
    <w:rsid w:val="00412EB4"/>
    <w:rsid w:val="00417803"/>
    <w:rsid w:val="0045063C"/>
    <w:rsid w:val="004E294C"/>
    <w:rsid w:val="00561642"/>
    <w:rsid w:val="005B0103"/>
    <w:rsid w:val="006B1D1A"/>
    <w:rsid w:val="006D5A51"/>
    <w:rsid w:val="007508B0"/>
    <w:rsid w:val="007C59D6"/>
    <w:rsid w:val="007D66EC"/>
    <w:rsid w:val="007E0BD3"/>
    <w:rsid w:val="008144BE"/>
    <w:rsid w:val="00847A3A"/>
    <w:rsid w:val="008F1697"/>
    <w:rsid w:val="009D5FC4"/>
    <w:rsid w:val="00A80C82"/>
    <w:rsid w:val="00AC7F04"/>
    <w:rsid w:val="00AD1D07"/>
    <w:rsid w:val="00CC6F90"/>
    <w:rsid w:val="00D92FF8"/>
    <w:rsid w:val="00DB7902"/>
    <w:rsid w:val="00E82F1D"/>
    <w:rsid w:val="00F44A52"/>
    <w:rsid w:val="00F74171"/>
    <w:rsid w:val="00FA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EA846"/>
  <w15:chartTrackingRefBased/>
  <w15:docId w15:val="{99D41D58-0FD8-4C66-9BE2-9C27283F1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E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4E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4E9B"/>
    <w:rPr>
      <w:sz w:val="18"/>
      <w:szCs w:val="18"/>
    </w:rPr>
  </w:style>
  <w:style w:type="paragraph" w:styleId="Revision">
    <w:name w:val="Revision"/>
    <w:hidden/>
    <w:uiPriority w:val="99"/>
    <w:semiHidden/>
    <w:rsid w:val="00133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1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曹</dc:creator>
  <cp:keywords/>
  <dc:description/>
  <cp:lastModifiedBy>Laura Davis</cp:lastModifiedBy>
  <cp:revision>12</cp:revision>
  <dcterms:created xsi:type="dcterms:W3CDTF">2024-09-03T11:26:00Z</dcterms:created>
  <dcterms:modified xsi:type="dcterms:W3CDTF">2025-03-04T11:26:00Z</dcterms:modified>
</cp:coreProperties>
</file>